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Quality assessment using the </w:t>
      </w:r>
      <w:r>
        <w:rPr>
          <w:rFonts w:ascii="Times New Roman" w:hAnsi="Times New Roman"/>
          <w:b/>
        </w:rPr>
        <w:t>Mixed Methods Appraisal Tool (MMAT)</w:t>
      </w:r>
    </w:p>
    <w:p>
      <w:pPr>
        <w:pStyle w:val="Normal"/>
        <w:numPr>
          <w:ilvl w:val="0"/>
          <w:numId w:val="1"/>
        </w:numPr>
        <w:rPr/>
      </w:pPr>
      <w:r>
        <w:rPr/>
        <w:t>Qualitative studies</w:t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24"/>
        <w:gridCol w:w="414"/>
        <w:gridCol w:w="435"/>
        <w:gridCol w:w="426"/>
        <w:gridCol w:w="425"/>
        <w:gridCol w:w="425"/>
        <w:gridCol w:w="567"/>
        <w:gridCol w:w="426"/>
        <w:gridCol w:w="425"/>
        <w:gridCol w:w="467"/>
        <w:gridCol w:w="540"/>
        <w:gridCol w:w="410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557"/>
        <w:gridCol w:w="565"/>
        <w:gridCol w:w="360"/>
        <w:gridCol w:w="360"/>
      </w:tblGrid>
      <w:tr>
        <w:trPr>
          <w:trHeight w:val="1529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Qualitative studie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ari et al. (2013)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zzano et al. (2008)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dford et al. (201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pman (200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mé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uoye et al. (20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uyambe et al. (2009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yer et al. (2013a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yer et al. (2013b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m et al. (200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issman et al. (2013)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 et al. (201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fie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ye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pman et al. (200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hlberg et al. (201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 Allegri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hoka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sendi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sendi et al. (2010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nle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nle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brehiwot et al. (2014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brehiwot et al. (2012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ssmann-Kendall et al. (200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ri and Boyle, (201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wuwa et al. (2007)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Source of dat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Methods of analysi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Contex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Reflexivity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13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24"/>
        <w:gridCol w:w="414"/>
        <w:gridCol w:w="435"/>
        <w:gridCol w:w="426"/>
        <w:gridCol w:w="425"/>
        <w:gridCol w:w="425"/>
        <w:gridCol w:w="535"/>
        <w:gridCol w:w="458"/>
        <w:gridCol w:w="425"/>
        <w:gridCol w:w="467"/>
        <w:gridCol w:w="450"/>
        <w:gridCol w:w="500"/>
        <w:gridCol w:w="426"/>
        <w:gridCol w:w="425"/>
        <w:gridCol w:w="425"/>
        <w:gridCol w:w="425"/>
        <w:gridCol w:w="426"/>
        <w:gridCol w:w="425"/>
        <w:gridCol w:w="425"/>
        <w:gridCol w:w="483"/>
        <w:gridCol w:w="540"/>
      </w:tblGrid>
      <w:tr>
        <w:trPr>
          <w:trHeight w:val="1610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Qualitative stud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ye et al. (2000)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ri et al. (2010)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hack et al.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jeskog et al. (2006)</w:t>
            </w:r>
          </w:p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rmeta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alubanje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ngler and Bloom. (2010)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g et al. (201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mbani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wagala (2013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goma et al. (2010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hiti et al. (2015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lls and Bertrand (200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koka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elle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wangome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’Donnell et al.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kafor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ttersson et al. (200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dge et al. (2010)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ro et al. (201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zugbgara et al. (2009)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Source of data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Methods of analysi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Contex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Reflexivity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ind w:left="720" w:hanging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Quantitative descriptive studies</w:t>
      </w:r>
    </w:p>
    <w:p>
      <w:pPr>
        <w:pStyle w:val="Normal"/>
        <w:spacing w:lineRule="auto" w:line="240"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384"/>
        <w:gridCol w:w="360"/>
        <w:gridCol w:w="450"/>
        <w:gridCol w:w="540"/>
        <w:gridCol w:w="360"/>
        <w:gridCol w:w="450"/>
        <w:gridCol w:w="540"/>
        <w:gridCol w:w="450"/>
        <w:gridCol w:w="433"/>
        <w:gridCol w:w="467"/>
        <w:gridCol w:w="450"/>
        <w:gridCol w:w="500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532"/>
        <w:gridCol w:w="540"/>
        <w:gridCol w:w="360"/>
        <w:gridCol w:w="450"/>
        <w:gridCol w:w="450"/>
        <w:gridCol w:w="360"/>
      </w:tblGrid>
      <w:tr>
        <w:trPr>
          <w:trHeight w:val="1718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ntitative descriptive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damu &amp; Salihu, (200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arnio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wemimo et al. (201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emayehu and Mekonnen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harifard et al. (2012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yley et al. (201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you and Gacho (20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nn et al. (2007)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eferra et al. (2012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haibva et al. (2009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 Allegri et al. (2011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ye et al. (2011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instein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keah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bte and Demissie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wakatsu et al.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mano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yait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uogu et al. (201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gbewale,and Bamidele, (2009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avery et al. (2014)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kede and Gabremariam, (200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kre and Demissie, (201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en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gos et al. (201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ckers et al. (2009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keako et al. (2006)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mpling strategy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resentative sample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ppropriate measurements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`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85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ponse rate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</w:tr>
    </w:tbl>
    <w:p>
      <w:pPr>
        <w:pStyle w:val="Normal"/>
        <w:spacing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39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24"/>
        <w:gridCol w:w="414"/>
        <w:gridCol w:w="536"/>
        <w:gridCol w:w="450"/>
        <w:gridCol w:w="450"/>
        <w:gridCol w:w="450"/>
        <w:gridCol w:w="392"/>
        <w:gridCol w:w="426"/>
        <w:gridCol w:w="425"/>
        <w:gridCol w:w="467"/>
        <w:gridCol w:w="450"/>
        <w:gridCol w:w="500"/>
        <w:gridCol w:w="426"/>
        <w:gridCol w:w="425"/>
        <w:gridCol w:w="425"/>
        <w:gridCol w:w="425"/>
        <w:gridCol w:w="426"/>
        <w:gridCol w:w="425"/>
        <w:gridCol w:w="425"/>
        <w:gridCol w:w="483"/>
        <w:gridCol w:w="540"/>
        <w:gridCol w:w="450"/>
        <w:gridCol w:w="450"/>
        <w:gridCol w:w="450"/>
        <w:gridCol w:w="450"/>
        <w:gridCol w:w="450"/>
        <w:gridCol w:w="360"/>
      </w:tblGrid>
      <w:tr>
        <w:trPr>
          <w:trHeight w:val="1520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ntitative descriptiv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segay et al. (2013)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llières et al. (2013)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 den Boogaard et al. (2008)</w:t>
            </w:r>
          </w:p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rmeta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 den Broek et al. (20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do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njira et al. (2011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hite et al. (201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unda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orku et al. (2013a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orku et al. (2013B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uthia et al. (2015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ennings et al (201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rfouche et al. 20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unda et al. 2015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unda et al. 201b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w et al. (201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zalale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mali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elfer et al. (2002)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kua et al. (201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tambue et al. (2012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lal et al. (201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o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izer et al. (201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dris et al. (2006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guntunde et al. (2010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lembi et al. (2004)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mpling strategy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resentative sampl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ppropriate measurements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ponse rat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927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74"/>
        <w:gridCol w:w="364"/>
        <w:gridCol w:w="435"/>
        <w:gridCol w:w="426"/>
        <w:gridCol w:w="425"/>
        <w:gridCol w:w="425"/>
        <w:gridCol w:w="445"/>
        <w:gridCol w:w="548"/>
        <w:gridCol w:w="425"/>
        <w:gridCol w:w="467"/>
        <w:gridCol w:w="450"/>
        <w:gridCol w:w="500"/>
        <w:gridCol w:w="426"/>
        <w:gridCol w:w="425"/>
        <w:gridCol w:w="425"/>
        <w:gridCol w:w="654"/>
      </w:tblGrid>
      <w:tr>
        <w:trPr>
          <w:trHeight w:val="1367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ntitative descriptive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bakyenga et al. (2011)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uk et al. (2010)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jawski et al. (201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rberg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g’anjo Phiri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le et al. (2000)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biza et al. (2014)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ema-Wijnveen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) Mills et al. (2008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pembeni et al. (200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gweni et al. (2008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usanya et al. 20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ah et al. (2006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ltzer et al. (2006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ltzer et al. (200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udhomme O’Meara et al. (2013)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mpling strateg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resentative sample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ppropriate measurements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ponse rate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Quantitative non-randomized studies</w:t>
      </w:r>
    </w:p>
    <w:p>
      <w:pPr>
        <w:pStyle w:val="Normal"/>
        <w:spacing w:before="0" w:after="0"/>
        <w:ind w:left="720" w:hanging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4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323"/>
        <w:gridCol w:w="515"/>
        <w:gridCol w:w="475"/>
        <w:gridCol w:w="386"/>
        <w:gridCol w:w="514"/>
        <w:gridCol w:w="450"/>
        <w:gridCol w:w="453"/>
        <w:gridCol w:w="426"/>
        <w:gridCol w:w="425"/>
        <w:gridCol w:w="567"/>
        <w:gridCol w:w="469"/>
        <w:gridCol w:w="381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557"/>
        <w:gridCol w:w="425"/>
        <w:gridCol w:w="425"/>
        <w:gridCol w:w="425"/>
      </w:tblGrid>
      <w:tr>
        <w:trPr>
          <w:trHeight w:val="1700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Quantitative non-randomized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yu et al. (2015a)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yissa and Genemo (2013)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gbewale,and Bamidele, (2009)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unton et al. (2008)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ngesha et al. (201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ngler et al. (2014)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i et al. (2011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ran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vit et al. (20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ayu et al. (2015b)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ambila and Kuria, (2014)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rkuzie et al.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ka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reng et al. (2007)</w:t>
            </w:r>
          </w:p>
        </w:tc>
      </w:tr>
      <w:tr>
        <w:trPr>
          <w:trHeight w:val="413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lection bias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ppropriate measurements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arability of groups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utcome data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</w:tr>
    </w:tbl>
    <w:p>
      <w:pPr>
        <w:pStyle w:val="Normal"/>
        <w:spacing w:before="0"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/>
          <w:b/>
          <w:b/>
          <w:lang w:val="en-US"/>
        </w:rPr>
      </w:pPr>
      <w:r>
        <w:rPr>
          <w:rFonts w:ascii="Times New Roman" w:hAnsi="Times New Roman"/>
          <w:b/>
          <w:lang w:val="en-US"/>
        </w:rPr>
        <w:t>Mixed Methods studies</w:t>
      </w:r>
    </w:p>
    <w:tbl>
      <w:tblPr>
        <w:tblW w:w="1405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426"/>
        <w:gridCol w:w="425"/>
        <w:gridCol w:w="467"/>
        <w:gridCol w:w="450"/>
        <w:gridCol w:w="500"/>
        <w:gridCol w:w="426"/>
        <w:gridCol w:w="425"/>
        <w:gridCol w:w="425"/>
        <w:gridCol w:w="425"/>
        <w:gridCol w:w="426"/>
        <w:gridCol w:w="425"/>
        <w:gridCol w:w="425"/>
        <w:gridCol w:w="483"/>
        <w:gridCol w:w="540"/>
        <w:gridCol w:w="450"/>
        <w:gridCol w:w="450"/>
        <w:gridCol w:w="450"/>
        <w:gridCol w:w="450"/>
        <w:gridCol w:w="360"/>
        <w:gridCol w:w="360"/>
        <w:gridCol w:w="416"/>
      </w:tblGrid>
      <w:tr>
        <w:trPr>
          <w:trHeight w:val="1619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litative compon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astasi et al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in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addick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rad et al. (201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jadunola et al. (2010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rmeta et al. (201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ctor et al. (201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ilu and Berhe, (201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yomuhendo (200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lebere et al. (2007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ta et al. (2005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lal et al. (2012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iferaw et al. (2013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yango et al. (2010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wameme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waniki et al. (200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elle et al. (201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sawe and Susuman,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iyemhonlan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guntunde et al. (20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feiffer and Mwaipopo (2013)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Keith et al. (200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res and Davey, (201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tamo et al. (201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Stekelenburg et al. (200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risho et al. (200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rensen et al. (201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ngh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ubor et al. (2005)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reng et al. (2007)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Source of dat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Methods of analysi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Contex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Reflexivit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</w:tr>
    </w:tbl>
    <w:p>
      <w:pPr>
        <w:pStyle w:val="Normal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405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60"/>
        <w:gridCol w:w="360"/>
        <w:gridCol w:w="360"/>
        <w:gridCol w:w="360"/>
        <w:gridCol w:w="360"/>
        <w:gridCol w:w="382"/>
        <w:gridCol w:w="383"/>
        <w:gridCol w:w="382"/>
        <w:gridCol w:w="383"/>
        <w:gridCol w:w="426"/>
        <w:gridCol w:w="425"/>
        <w:gridCol w:w="467"/>
        <w:gridCol w:w="450"/>
        <w:gridCol w:w="500"/>
        <w:gridCol w:w="426"/>
        <w:gridCol w:w="425"/>
        <w:gridCol w:w="425"/>
        <w:gridCol w:w="425"/>
        <w:gridCol w:w="426"/>
        <w:gridCol w:w="425"/>
        <w:gridCol w:w="425"/>
        <w:gridCol w:w="483"/>
        <w:gridCol w:w="540"/>
        <w:gridCol w:w="450"/>
        <w:gridCol w:w="450"/>
        <w:gridCol w:w="450"/>
        <w:gridCol w:w="450"/>
        <w:gridCol w:w="360"/>
        <w:gridCol w:w="360"/>
        <w:gridCol w:w="416"/>
      </w:tblGrid>
      <w:tr>
        <w:trPr>
          <w:trHeight w:val="1709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antitative descriptive componen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astasi et al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in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addick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rad et al. (201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jadunola et al. (2010)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rmeta et al. (2013)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ctor et al. (2012)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ilu and Berhe, 2014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yomuhendo (200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lebere et al. (2007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ta et al. (2005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lal et al. (2012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iferaw et al. (2013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yango et al. (2010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wameme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waniki et al. (200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elle et al. (201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sawe and Susuman, (2014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iyemhonlan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guntunde et al. (20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feiffer and Mwaipopo (201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Keith et al. (200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res and Davey, (201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tamo et al. (201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Stekelenburg et al. (200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risho et al. (200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rensen et al. (201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ngh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ubor et al. (2005)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mpling strateg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Times New Roman" w:hAnsi="Times New Roman"/>
                <w:lang w:val="en-US"/>
              </w:rPr>
              <w:t>Representa-tive sampl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ppropriate measuremen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ponse rat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W w:w="1405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60"/>
        <w:gridCol w:w="360"/>
        <w:gridCol w:w="360"/>
        <w:gridCol w:w="360"/>
        <w:gridCol w:w="360"/>
        <w:gridCol w:w="382"/>
        <w:gridCol w:w="383"/>
        <w:gridCol w:w="382"/>
        <w:gridCol w:w="383"/>
        <w:gridCol w:w="426"/>
        <w:gridCol w:w="425"/>
        <w:gridCol w:w="567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57"/>
        <w:gridCol w:w="425"/>
        <w:gridCol w:w="425"/>
        <w:gridCol w:w="425"/>
        <w:gridCol w:w="425"/>
        <w:gridCol w:w="426"/>
      </w:tblGrid>
      <w:tr>
        <w:trPr>
          <w:trHeight w:val="167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xed methods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astasi et al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in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addick et al. (201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rad et al. (201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jadunola et al. (2010)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rmeta et al. (2013)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ctor et al. (2012)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ilu and Berhe, (2014)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yomuhendo (200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lebere et al. (2007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ta et al. (200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lal et al. (201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iferaw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yango et al. (2010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wameme et al. (201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waniki et al. (2002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elle et al. (201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sawe and Susuman, (2014)</w:t>
            </w:r>
          </w:p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iyemhonlan et al. (2013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guntunde et al. (20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feiffer and Mwaipopo (20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Keith et al. (2003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res and Davey,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tamo et al. (2015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>Stekelenburg et al. (2004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risho et al. (2007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rensen et al. (2011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ngh et al. (2015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ubor et al. (2005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160"/>
              <w:ind w:left="113" w:right="113" w:hang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reng et al. (2007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levant desig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gration of dat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13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mitatio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395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12:38:00Z</dcterms:created>
  <dc:creator>MINERVA</dc:creator>
  <dc:description/>
  <cp:keywords/>
  <dc:language>en-US</dc:language>
  <cp:lastModifiedBy>MINERVA</cp:lastModifiedBy>
  <dcterms:modified xsi:type="dcterms:W3CDTF">2016-12-16T04:55:00Z</dcterms:modified>
  <cp:revision>296</cp:revision>
  <dc:subject/>
  <dc:title/>
</cp:coreProperties>
</file>